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B832B" w14:textId="7DD31703" w:rsidR="00632A4A" w:rsidRPr="009850D6" w:rsidRDefault="004C4EE1" w:rsidP="0075013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850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629AB" w:rsidRPr="009850D6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9850D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95F95" w:rsidRPr="00985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013F" w:rsidRPr="009850D6">
        <w:rPr>
          <w:rFonts w:ascii="Times New Roman" w:hAnsi="Times New Roman" w:cs="Times New Roman"/>
          <w:sz w:val="24"/>
          <w:szCs w:val="24"/>
        </w:rPr>
        <w:t>Result of</w:t>
      </w:r>
      <w:r w:rsidR="0075013F" w:rsidRPr="00985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5F95" w:rsidRPr="009850D6">
        <w:rPr>
          <w:rFonts w:ascii="Times New Roman" w:hAnsi="Times New Roman" w:cs="Times New Roman"/>
          <w:sz w:val="24"/>
          <w:szCs w:val="24"/>
        </w:rPr>
        <w:t xml:space="preserve">Hazard quotient (HQ) for adult and children among </w:t>
      </w:r>
      <w:r w:rsidR="0075013F" w:rsidRPr="009850D6">
        <w:rPr>
          <w:rFonts w:ascii="Times New Roman" w:hAnsi="Times New Roman" w:cs="Times New Roman"/>
          <w:sz w:val="24"/>
          <w:szCs w:val="24"/>
        </w:rPr>
        <w:t xml:space="preserve">four </w:t>
      </w:r>
      <w:r w:rsidR="00A95F95" w:rsidRPr="009850D6">
        <w:rPr>
          <w:rFonts w:ascii="Times New Roman" w:hAnsi="Times New Roman" w:cs="Times New Roman"/>
          <w:sz w:val="24"/>
          <w:szCs w:val="24"/>
        </w:rPr>
        <w:t>selected parameters</w:t>
      </w:r>
    </w:p>
    <w:tbl>
      <w:tblPr>
        <w:tblW w:w="5007" w:type="dxa"/>
        <w:jc w:val="center"/>
        <w:tblLook w:val="04A0" w:firstRow="1" w:lastRow="0" w:firstColumn="1" w:lastColumn="0" w:noHBand="0" w:noVBand="1"/>
      </w:tblPr>
      <w:tblGrid>
        <w:gridCol w:w="1110"/>
        <w:gridCol w:w="1417"/>
        <w:gridCol w:w="1240"/>
        <w:gridCol w:w="1240"/>
      </w:tblGrid>
      <w:tr w:rsidR="009850D6" w:rsidRPr="009850D6" w14:paraId="72FC4353" w14:textId="77777777" w:rsidTr="00DA24A7">
        <w:trPr>
          <w:trHeight w:val="312"/>
          <w:jc w:val="center"/>
        </w:trPr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7BA5" w14:textId="77777777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eme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41CE" w14:textId="77777777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rameter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6602" w14:textId="77777777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Qoral</w:t>
            </w:r>
          </w:p>
        </w:tc>
      </w:tr>
      <w:tr w:rsidR="009850D6" w:rsidRPr="009850D6" w14:paraId="4CFEE804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FB6DF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5C42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223F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ul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B5A8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ildren</w:t>
            </w:r>
          </w:p>
        </w:tc>
      </w:tr>
      <w:tr w:rsidR="009850D6" w:rsidRPr="009850D6" w14:paraId="0BF2E152" w14:textId="77777777" w:rsidTr="00DA24A7">
        <w:trPr>
          <w:trHeight w:val="312"/>
          <w:jc w:val="center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B033" w14:textId="77777777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910F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C1F2" w14:textId="03981978" w:rsidR="00D629AB" w:rsidRPr="009850D6" w:rsidRDefault="005C45D0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1E0E" w14:textId="1097B6DB" w:rsidR="00D629AB" w:rsidRPr="009850D6" w:rsidRDefault="005C45D0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6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9850D6" w:rsidRPr="009850D6" w14:paraId="727DC515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BF5B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0B95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0FC" w14:textId="31C48B77" w:rsidR="00D629AB" w:rsidRPr="009850D6" w:rsidRDefault="005C45D0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F0C75" w14:textId="1F84D470" w:rsidR="00D629AB" w:rsidRPr="009850D6" w:rsidRDefault="005C45D0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</w:tr>
      <w:tr w:rsidR="009850D6" w:rsidRPr="009850D6" w14:paraId="5F515220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BC00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3221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2E591" w14:textId="64676DFF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</w:t>
            </w:r>
            <w:r w:rsidR="005C45D0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×10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D3C0" w14:textId="45AE2A69" w:rsidR="00D629AB" w:rsidRPr="009850D6" w:rsidRDefault="005C45D0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2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9850D6" w:rsidRPr="009850D6" w14:paraId="52EC61B2" w14:textId="77777777" w:rsidTr="00DA24A7">
        <w:trPr>
          <w:trHeight w:val="312"/>
          <w:jc w:val="center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14A7" w14:textId="18F8650C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</w:t>
            </w:r>
            <w:r w:rsidR="004C4EE1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00D7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1E74" w14:textId="5FDD4942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32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4CFD" w14:textId="4D2859C5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2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</w:tr>
      <w:tr w:rsidR="009850D6" w:rsidRPr="009850D6" w14:paraId="67646552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CD70F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3BC8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3F9F" w14:textId="7059187A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  <w:r w:rsidR="00B707E9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×10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9A0A" w14:textId="6CAE653A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  <w:r w:rsidR="00B707E9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</w:tr>
      <w:tr w:rsidR="009850D6" w:rsidRPr="009850D6" w14:paraId="53B0DABF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FE604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7D828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C52EC" w14:textId="40E13A47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5D9C9" w14:textId="059F86E1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2</w:t>
            </w:r>
          </w:p>
        </w:tc>
      </w:tr>
      <w:tr w:rsidR="009850D6" w:rsidRPr="009850D6" w14:paraId="58AF5B20" w14:textId="77777777" w:rsidTr="00DA24A7">
        <w:trPr>
          <w:trHeight w:val="312"/>
          <w:jc w:val="center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FD4B" w14:textId="77777777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g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2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233A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4102" w14:textId="0601837C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DADE" w14:textId="003D3260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</w:tr>
      <w:tr w:rsidR="009850D6" w:rsidRPr="009850D6" w14:paraId="51746171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CAB7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C47F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F2D6" w14:textId="1C64126E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2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EC625" w14:textId="647868A8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</w:tr>
      <w:tr w:rsidR="009850D6" w:rsidRPr="009850D6" w14:paraId="663227C2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0A62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45BE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2527B" w14:textId="4FF40600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04F7" w14:textId="7A53DE14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34</w:t>
            </w:r>
          </w:p>
        </w:tc>
      </w:tr>
      <w:tr w:rsidR="009850D6" w:rsidRPr="009850D6" w14:paraId="42052813" w14:textId="77777777" w:rsidTr="00DA24A7">
        <w:trPr>
          <w:trHeight w:val="312"/>
          <w:jc w:val="center"/>
        </w:trPr>
        <w:tc>
          <w:tcPr>
            <w:tcW w:w="11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C950" w14:textId="0C493A6E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eastAsia="en-IN"/>
              </w:rPr>
              <w:t>3</w:t>
            </w:r>
            <w:r w:rsidR="004C4EE1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014A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5E35" w14:textId="3E1A058E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E76C" w14:textId="14F842B2" w:rsidR="00D629AB" w:rsidRPr="009850D6" w:rsidRDefault="00D629AB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</w:t>
            </w:r>
            <w:r w:rsidR="00B707E9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7</w:t>
            </w:r>
          </w:p>
        </w:tc>
      </w:tr>
      <w:tr w:rsidR="009850D6" w:rsidRPr="009850D6" w14:paraId="22F4172F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F34E5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26C8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AE94" w14:textId="167E033B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8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617F" w14:textId="38572BD1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2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4</w:t>
            </w:r>
          </w:p>
        </w:tc>
      </w:tr>
      <w:tr w:rsidR="0075013F" w:rsidRPr="009850D6" w14:paraId="1E7D0C2F" w14:textId="77777777" w:rsidTr="00DA24A7">
        <w:trPr>
          <w:trHeight w:val="312"/>
          <w:jc w:val="center"/>
        </w:trPr>
        <w:tc>
          <w:tcPr>
            <w:tcW w:w="11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A3BF2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6C89" w14:textId="77777777" w:rsidR="00D629AB" w:rsidRPr="009850D6" w:rsidRDefault="00D629AB" w:rsidP="00B503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9166" w14:textId="4BDABCA2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1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0B06C" w14:textId="5E3C01A2" w:rsidR="00D629AB" w:rsidRPr="009850D6" w:rsidRDefault="00B707E9" w:rsidP="00B503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.</w:t>
            </w:r>
            <w:r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×10</w:t>
            </w:r>
            <w:r w:rsidR="00D629AB" w:rsidRPr="009850D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IN"/>
              </w:rPr>
              <w:t>-2</w:t>
            </w:r>
          </w:p>
        </w:tc>
      </w:tr>
    </w:tbl>
    <w:p w14:paraId="1FDE09C5" w14:textId="77777777" w:rsidR="00D629AB" w:rsidRPr="009850D6" w:rsidRDefault="00D629AB"/>
    <w:sectPr w:rsidR="00D629AB" w:rsidRPr="00985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NDA2MLQwMjQ0sDBW0lEKTi0uzszPAykwqgUA90NsgCwAAAA="/>
  </w:docVars>
  <w:rsids>
    <w:rsidRoot w:val="00632A4A"/>
    <w:rsid w:val="004C4EE1"/>
    <w:rsid w:val="004E0BB8"/>
    <w:rsid w:val="005C45D0"/>
    <w:rsid w:val="00632A4A"/>
    <w:rsid w:val="006A1215"/>
    <w:rsid w:val="0075013F"/>
    <w:rsid w:val="009850D6"/>
    <w:rsid w:val="00A95F95"/>
    <w:rsid w:val="00AB48EA"/>
    <w:rsid w:val="00B707E9"/>
    <w:rsid w:val="00D629AB"/>
    <w:rsid w:val="00DA24A7"/>
    <w:rsid w:val="00E0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AE17F"/>
  <w15:docId w15:val="{EEE2CDDD-FF78-48CB-AF88-BFB375C7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NQ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sh Saha</dc:creator>
  <cp:lastModifiedBy>Asish Saha</cp:lastModifiedBy>
  <cp:revision>12</cp:revision>
  <dcterms:created xsi:type="dcterms:W3CDTF">2023-03-02T16:33:00Z</dcterms:created>
  <dcterms:modified xsi:type="dcterms:W3CDTF">2024-02-09T19:36:00Z</dcterms:modified>
</cp:coreProperties>
</file>